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0E" w:rsidRPr="00E14A3E" w:rsidRDefault="000B6B0E" w:rsidP="000B6B0E">
      <w:pPr>
        <w:spacing w:line="360" w:lineRule="auto"/>
      </w:pPr>
      <w:r w:rsidRPr="00E14A3E">
        <w:rPr>
          <w:rFonts w:hint="eastAsia"/>
        </w:rPr>
        <w:t xml:space="preserve">Appendix 3 </w:t>
      </w:r>
      <w:proofErr w:type="gramStart"/>
      <w:r w:rsidRPr="00E14A3E">
        <w:rPr>
          <w:rFonts w:cs="Times New Roman" w:hint="eastAsia"/>
        </w:rPr>
        <w:t>The</w:t>
      </w:r>
      <w:proofErr w:type="gramEnd"/>
      <w:r w:rsidRPr="00E14A3E">
        <w:rPr>
          <w:rFonts w:cs="Times New Roman" w:hint="eastAsia"/>
        </w:rPr>
        <w:t xml:space="preserve"> </w:t>
      </w:r>
      <w:r w:rsidRPr="00E14A3E">
        <w:rPr>
          <w:rFonts w:cs="Times New Roman"/>
          <w:i/>
          <w:iCs/>
        </w:rPr>
        <w:t>definitions of economically developed and underdeveloped areas in China</w:t>
      </w:r>
      <w:r w:rsidRPr="00E14A3E">
        <w:rPr>
          <w:rFonts w:cs="Times New Roman" w:hint="eastAsia"/>
          <w:i/>
          <w:iCs/>
        </w:rPr>
        <w:t xml:space="preserve"> </w:t>
      </w:r>
      <w:r w:rsidRPr="00E14A3E">
        <w:rPr>
          <w:rFonts w:hint="eastAsia"/>
        </w:rPr>
        <w:t xml:space="preserve">from CHIMA </w:t>
      </w:r>
      <w:r w:rsidRPr="00E14A3E">
        <w:rPr>
          <w:rFonts w:cs="Times New Roman"/>
        </w:rPr>
        <w:t>Annual Surveys of Hospital Information Systems</w:t>
      </w:r>
    </w:p>
    <w:p w:rsidR="000B6B0E" w:rsidRPr="00E14A3E" w:rsidRDefault="000B6B0E" w:rsidP="000B6B0E"/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06: According to the per capita GDP in the previous year of the investigated area, per capita </w:t>
      </w:r>
      <w:r w:rsidRPr="00E14A3E">
        <w:rPr>
          <w:rFonts w:ascii="Arial" w:hAnsi="Arial" w:cs="Arial"/>
        </w:rPr>
        <w:t>≥</w:t>
      </w:r>
      <w:r w:rsidRPr="00E14A3E">
        <w:rPr>
          <w:rFonts w:hint="eastAsia"/>
        </w:rPr>
        <w:t xml:space="preserve"> GDP¥15,000, ¥14,999-¥10,000, and &lt; ¥10,000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07: According to the per capita GDP in the previous year of the investigated area, per capita GDP &gt; ¥20,000, ¥20,000-¥10,000, and &lt; ¥10,000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08: According to the per capita GDP in the previous year of the investigated area, per capita GDP &gt; ¥30,000, ¥ 30,000-¥ 14,999, and </w:t>
      </w:r>
      <w:r w:rsidRPr="00E14A3E">
        <w:t>≤</w:t>
      </w:r>
      <w:r w:rsidRPr="00E14A3E">
        <w:rPr>
          <w:rFonts w:hint="eastAsia"/>
        </w:rPr>
        <w:t xml:space="preserve"> ¥ 14,999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09: According to the per capita GDP in the previous year of the investigated area, per capita GDP &gt; ¥35,000, ¥ 35,000-¥ 19,999, and </w:t>
      </w:r>
      <w:r w:rsidRPr="00E14A3E">
        <w:t>≤</w:t>
      </w:r>
      <w:r w:rsidRPr="00E14A3E">
        <w:rPr>
          <w:rFonts w:hint="eastAsia"/>
        </w:rPr>
        <w:t xml:space="preserve"> ¥ 19,999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10, 2011: According to the per capita GDP in the previous year of the investigated area, per capita GDP &gt; ¥ 40,000, ¥ 40,000-¥ 2,1000, and &lt; ¥2, 1000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12: According to the per capita GDP in the previous year of the investigated area, per capita GDP &gt;¥ 50,000, ¥ 50,000-¥ 30,000, and &lt; ¥ 30,000 were classified as economically developed area, economically medium-developed area, and economically underdeveloped area respectively. </w:t>
      </w:r>
    </w:p>
    <w:p w:rsidR="000B6B0E" w:rsidRPr="00E14A3E" w:rsidRDefault="000B6B0E" w:rsidP="000B6B0E">
      <w:pPr>
        <w:pStyle w:val="a3"/>
        <w:numPr>
          <w:ilvl w:val="0"/>
          <w:numId w:val="1"/>
        </w:numPr>
        <w:spacing w:line="360" w:lineRule="auto"/>
        <w:jc w:val="both"/>
      </w:pPr>
      <w:r w:rsidRPr="00E14A3E">
        <w:rPr>
          <w:rFonts w:hint="eastAsia"/>
        </w:rPr>
        <w:t xml:space="preserve">2013: According to the per capita GDP in the previous year of the investigated area, per capita GDP &gt;¥ 60,000, ¥ 60,000-¥ 30,000, and &lt; ¥ 30,000 were </w:t>
      </w:r>
      <w:r w:rsidRPr="00E14A3E">
        <w:rPr>
          <w:rFonts w:hint="eastAsia"/>
        </w:rPr>
        <w:lastRenderedPageBreak/>
        <w:t xml:space="preserve">classified as economically developed area, economically medium-developed area, and economically underdeveloped area respectively. </w:t>
      </w:r>
    </w:p>
    <w:p w:rsidR="001D1604" w:rsidRDefault="000B6B0E" w:rsidP="000B6B0E">
      <w:r w:rsidRPr="00E14A3E">
        <w:rPr>
          <w:rFonts w:hint="eastAsia"/>
        </w:rPr>
        <w:t>2014, 2015, 2017, 2018: According to the per capita GDP in the previous year of the investigated area, per capita GDP&gt; ¥ 60,000, ¥ 60,000-¥ 35,000, and &lt; ¥ 35,000 were classified as economically developed area, economically medium-developed area, and economically underdeveloped area respectively.</w:t>
      </w:r>
      <w:bookmarkStart w:id="0" w:name="_GoBack"/>
      <w:bookmarkEnd w:id="0"/>
    </w:p>
    <w:sectPr w:rsidR="001D1604" w:rsidSect="009702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C4BF6"/>
    <w:multiLevelType w:val="multilevel"/>
    <w:tmpl w:val="706D5C73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B0E"/>
    <w:rsid w:val="000B6B0E"/>
    <w:rsid w:val="000D58E4"/>
    <w:rsid w:val="001D1604"/>
    <w:rsid w:val="0097024B"/>
    <w:rsid w:val="00AA3303"/>
    <w:rsid w:val="00CF2940"/>
    <w:rsid w:val="00DC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97B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B0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autoRedefine/>
    <w:qFormat/>
    <w:rsid w:val="000D58E4"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autoRedefine/>
    <w:qFormat/>
    <w:rsid w:val="000D58E4"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式样式1"/>
    <w:basedOn w:val="a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3">
    <w:name w:val="List Paragraph"/>
    <w:basedOn w:val="a"/>
    <w:uiPriority w:val="1"/>
    <w:qFormat/>
    <w:rsid w:val="000B6B0E"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B0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autoRedefine/>
    <w:qFormat/>
    <w:rsid w:val="000D58E4"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autoRedefine/>
    <w:qFormat/>
    <w:rsid w:val="000D58E4"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式样式1"/>
    <w:basedOn w:val="a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3">
    <w:name w:val="List Paragraph"/>
    <w:basedOn w:val="a"/>
    <w:uiPriority w:val="1"/>
    <w:qFormat/>
    <w:rsid w:val="000B6B0E"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Macintosh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iang Jun</dc:creator>
  <cp:keywords/>
  <dc:description/>
  <cp:lastModifiedBy> Liang Jun</cp:lastModifiedBy>
  <cp:revision>1</cp:revision>
  <dcterms:created xsi:type="dcterms:W3CDTF">2020-10-06T16:33:00Z</dcterms:created>
  <dcterms:modified xsi:type="dcterms:W3CDTF">2020-10-06T16:33:00Z</dcterms:modified>
</cp:coreProperties>
</file>